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contextualSpacing/>
        <w:rPr/>
      </w:pPr>
      <w:r>
        <w:rPr/>
        <w:t>Table S1. Quality control of discovery samples</w:t>
      </w:r>
    </w:p>
    <w:tbl>
      <w:tblPr>
        <w:tblW w:w="1021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584"/>
        <w:gridCol w:w="2160"/>
        <w:gridCol w:w="1584"/>
        <w:gridCol w:w="1720"/>
      </w:tblGrid>
      <w:tr>
        <w:trPr>
          <w:trHeight w:val="57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ses (blood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ses (mouthwash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ses (total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ntrols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mples eligible for genotyping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hole-genome amplified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0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 (9.1%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1.5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mples removed during QC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otyping failed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0.3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0.6%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0.3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 (2.9%)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 mismatch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0.3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1.1%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0.4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0.5%)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call rate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0.2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1.1%)*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0.3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0.2%)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yptic relatedness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0.3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1.1%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0.4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tlying ethnicity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0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0.6%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0.2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0.5%)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pdated diagnosis: no ALS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0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%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0.1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 samples post-QC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4 (98.7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 (95.5%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2 (98.2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4 (95.9%)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an genotype call rate (SD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5 (0.0014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 (0.0039)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5 (0.0021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4 (0.0024)</w:t>
            </w:r>
          </w:p>
        </w:tc>
      </w:tr>
      <w:tr>
        <w:trPr>
          <w:trHeight w:val="57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ross-platform genotype concordance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8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One mouthwash-amplified sample was removed for low call rate; all other samples removed during QC were non-amplified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20:18:00Z</dcterms:created>
  <dc:creator>Lydia Kwee</dc:creator>
  <dc:description/>
  <cp:keywords/>
  <dc:language>en-US</dc:language>
  <cp:lastModifiedBy>Lydia Kwee</cp:lastModifiedBy>
  <dcterms:modified xsi:type="dcterms:W3CDTF">2012-02-09T19:0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